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290B5" w14:textId="22F4FAE2" w:rsidR="009F42A8" w:rsidRPr="001733F3" w:rsidRDefault="009F42A8" w:rsidP="009F42A8">
      <w:pPr>
        <w:snapToGrid w:val="0"/>
        <w:spacing w:after="120"/>
        <w:ind w:left="993" w:hanging="709"/>
        <w:rPr>
          <w:rFonts w:ascii="Calibri" w:hAnsi="Calibri" w:cs="Calibri"/>
          <w:lang w:val="en-GB"/>
        </w:rPr>
      </w:pPr>
      <w:r w:rsidRPr="008017BB">
        <w:rPr>
          <w:rFonts w:ascii="Calibri" w:hAnsi="Calibri" w:cs="Calibri"/>
          <w:b/>
          <w:lang w:val="en-US"/>
        </w:rPr>
        <w:t xml:space="preserve">Table </w:t>
      </w:r>
      <w:r>
        <w:rPr>
          <w:rFonts w:ascii="Calibri" w:hAnsi="Calibri" w:cs="Calibri"/>
          <w:b/>
          <w:lang w:val="en-US"/>
        </w:rPr>
        <w:t>S2</w:t>
      </w:r>
      <w:r w:rsidRPr="008017BB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16S</w:t>
      </w:r>
      <w:del w:id="0" w:author="Andrzej Lesicki" w:date="2024-04-11T21:57:00Z" w16du:dateUtc="2024-04-11T19:57:00Z">
        <w:r w:rsidDel="000207E9">
          <w:rPr>
            <w:rFonts w:ascii="Calibri" w:hAnsi="Calibri" w:cs="Calibri"/>
            <w:lang w:val="en-US"/>
          </w:rPr>
          <w:delText xml:space="preserve"> </w:delText>
        </w:r>
      </w:del>
      <w:r>
        <w:rPr>
          <w:rFonts w:ascii="Calibri" w:hAnsi="Calibri" w:cs="Calibri"/>
          <w:lang w:val="en-US"/>
        </w:rPr>
        <w:t xml:space="preserve">rDNA </w:t>
      </w:r>
      <w:r w:rsidRPr="008017BB">
        <w:rPr>
          <w:rFonts w:ascii="Calibri" w:hAnsi="Calibri" w:cs="Calibri"/>
          <w:lang w:val="en-US"/>
        </w:rPr>
        <w:t xml:space="preserve">sequences </w:t>
      </w:r>
      <w:r>
        <w:rPr>
          <w:rFonts w:ascii="Calibri" w:hAnsi="Calibri" w:cs="Calibri"/>
          <w:lang w:val="en-US"/>
        </w:rPr>
        <w:t xml:space="preserve">obtained from GenBank </w:t>
      </w:r>
      <w:r w:rsidRPr="008017BB">
        <w:rPr>
          <w:rFonts w:ascii="Calibri" w:hAnsi="Calibri" w:cs="Calibri"/>
          <w:lang w:val="en-US"/>
        </w:rPr>
        <w:t xml:space="preserve">used </w:t>
      </w:r>
      <w:r w:rsidRPr="008017BB">
        <w:rPr>
          <w:rFonts w:ascii="Calibri" w:hAnsi="Calibri" w:cs="Calibri"/>
          <w:lang w:val="en-GB"/>
        </w:rPr>
        <w:t>for molecular analysis comparisons</w:t>
      </w:r>
      <w:r>
        <w:rPr>
          <w:rFonts w:ascii="Calibri" w:hAnsi="Calibri" w:cs="Calibri"/>
          <w:lang w:val="en-GB"/>
        </w:rPr>
        <w:t xml:space="preserve"> (haplotypes in bold)</w:t>
      </w:r>
      <w:r w:rsidR="0043555C">
        <w:rPr>
          <w:rFonts w:ascii="Calibri" w:hAnsi="Calibri" w:cs="Calibri"/>
          <w:lang w:val="en-GB"/>
        </w:rPr>
        <w:t xml:space="preserve"> </w:t>
      </w:r>
    </w:p>
    <w:tbl>
      <w:tblPr>
        <w:tblW w:w="15336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5443"/>
        <w:gridCol w:w="5584"/>
      </w:tblGrid>
      <w:tr w:rsidR="009F42A8" w:rsidRPr="00CF180A" w14:paraId="32CD53B3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3658CE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F9A3A2" w14:textId="3E340A0C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16SrDNA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short *</w:t>
            </w:r>
          </w:p>
          <w:p w14:paraId="05078507" w14:textId="6D723B75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16SrDNA long **</w:t>
            </w:r>
          </w:p>
        </w:tc>
        <w:tc>
          <w:tcPr>
            <w:tcW w:w="5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8704BC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9F42A8" w:rsidRPr="00CF180A" w14:paraId="1BC985FB" w14:textId="77777777" w:rsidTr="003C0EC3">
        <w:tc>
          <w:tcPr>
            <w:tcW w:w="43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A10C4B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Spanish populations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581772" w14:textId="77777777" w:rsidR="009F42A8" w:rsidRPr="001A3F82" w:rsidRDefault="009F42A8" w:rsidP="003C0EC3">
            <w:pPr>
              <w:snapToGrid w:val="0"/>
              <w:spacing w:before="20" w:after="20"/>
              <w:rPr>
                <w:rFonts w:ascii="Palatino-Roman" w:eastAsia="Palatino-Roman" w:hAnsiTheme="minorHAnsi" w:cs="Palatino-Roman"/>
                <w:sz w:val="20"/>
                <w:szCs w:val="20"/>
                <w:lang w:eastAsia="en-US"/>
              </w:rPr>
            </w:pPr>
            <w:r w:rsidRPr="006C331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42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55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883E45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</w:t>
            </w:r>
          </w:p>
        </w:tc>
      </w:tr>
      <w:tr w:rsidR="009F42A8" w:rsidRPr="00CF180A" w14:paraId="21549E27" w14:textId="77777777" w:rsidTr="003C0EC3">
        <w:trPr>
          <w:trHeight w:val="276"/>
        </w:trPr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1D25A868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8BA566D" w14:textId="77777777" w:rsidR="009F42A8" w:rsidRPr="001A3F82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</w:pPr>
            <w:r w:rsidRPr="006C3310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J458539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2F9279BA" w14:textId="77777777" w:rsidR="009F42A8" w:rsidRPr="00864A0E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864A0E">
              <w:rPr>
                <w:rFonts w:ascii="Calibri" w:hAnsi="Calibri" w:cs="Calibri"/>
                <w:sz w:val="20"/>
                <w:szCs w:val="20"/>
                <w:lang w:val="en-GB"/>
              </w:rPr>
              <w:t>Razkin</w:t>
            </w:r>
            <w:proofErr w:type="spellEnd"/>
            <w:r w:rsidRPr="00864A0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Pr="00864A0E">
              <w:rPr>
                <w:rFonts w:ascii="Calibri" w:hAnsi="Calibri" w:cs="Calibri"/>
                <w:sz w:val="20"/>
                <w:szCs w:val="20"/>
                <w:lang w:val="en-GB"/>
              </w:rPr>
              <w:t>201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 KJ</w:t>
            </w:r>
          </w:p>
        </w:tc>
      </w:tr>
      <w:tr w:rsidR="009F42A8" w:rsidRPr="00AE6632" w14:paraId="23EC625A" w14:textId="77777777" w:rsidTr="003C0EC3">
        <w:trPr>
          <w:trHeight w:val="276"/>
        </w:trPr>
        <w:tc>
          <w:tcPr>
            <w:tcW w:w="4309" w:type="dxa"/>
            <w:vMerge w:val="restart"/>
            <w:tcBorders>
              <w:top w:val="nil"/>
              <w:left w:val="nil"/>
              <w:right w:val="nil"/>
            </w:tcBorders>
          </w:tcPr>
          <w:p w14:paraId="4643FFE1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UK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9BC400B" w14:textId="77777777" w:rsidR="009F42A8" w:rsidRPr="00AE6632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</w:pPr>
            <w:r w:rsidRPr="006C3310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90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 xml:space="preserve">* (=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MG208960-MG208974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05F1AFA8" w14:textId="77777777" w:rsidR="009F42A8" w:rsidRPr="00864A0E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3310">
              <w:rPr>
                <w:rFonts w:ascii="Calibri" w:hAnsi="Calibri" w:cs="Calibri"/>
                <w:sz w:val="20"/>
                <w:szCs w:val="20"/>
              </w:rPr>
              <w:t xml:space="preserve">Pieńkowska et al. (2015) KM, Pieńkows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18b) MG</w:t>
            </w:r>
          </w:p>
        </w:tc>
      </w:tr>
      <w:tr w:rsidR="009F42A8" w:rsidRPr="00CF180A" w14:paraId="0A374256" w14:textId="77777777" w:rsidTr="003C0EC3">
        <w:trPr>
          <w:trHeight w:val="276"/>
        </w:trPr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3E85D184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EC37EF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G208975* (= KJ458539, MG208976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1CEB4EB5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9F42A8" w:rsidRPr="000A29ED" w14:paraId="224D897B" w14:textId="77777777" w:rsidTr="003C0EC3">
        <w:trPr>
          <w:trHeight w:val="27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04F882C9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CBE0C92" w14:textId="77777777" w:rsidR="009F42A8" w:rsidRPr="006C331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331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7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G208978-MG208994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9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31F515AE" w14:textId="77777777" w:rsidR="009F42A8" w:rsidRPr="006C331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6C3310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419930E1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3A00249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2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C8472BF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331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9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G208997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98</w:t>
            </w:r>
            <w:r w:rsidRPr="006C3310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G208999-MG209004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00330D7D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8b)</w:t>
            </w:r>
          </w:p>
        </w:tc>
      </w:tr>
      <w:tr w:rsidR="009F42A8" w:rsidRPr="00CF180A" w14:paraId="537E934F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CF4F19F" w14:textId="279C60E4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3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BE6265F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8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0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G209006), </w:t>
            </w:r>
            <w:r w:rsidRPr="003678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0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575ADA89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8b)</w:t>
            </w:r>
          </w:p>
        </w:tc>
      </w:tr>
      <w:tr w:rsidR="009F42A8" w:rsidRPr="000207E9" w14:paraId="7F0B3794" w14:textId="77777777" w:rsidTr="003C0EC3">
        <w:tc>
          <w:tcPr>
            <w:tcW w:w="4309" w:type="dxa"/>
            <w:vMerge w:val="restart"/>
            <w:tcBorders>
              <w:top w:val="nil"/>
              <w:left w:val="nil"/>
              <w:right w:val="nil"/>
            </w:tcBorders>
          </w:tcPr>
          <w:p w14:paraId="39E619DD" w14:textId="7BCE988C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3 Austr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B7AF6C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Q20454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</w:t>
            </w:r>
            <w:r w:rsidRPr="00254E1E">
              <w:rPr>
                <w:rFonts w:ascii="Calibri" w:hAnsi="Calibri" w:cs="Calibri"/>
                <w:sz w:val="20"/>
                <w:szCs w:val="20"/>
              </w:rPr>
              <w:t>KF59686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475ABCD6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Duda et al. (2011) &amp; Kruckenhauser et al. (2014) HQ, Cadahi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14) KF</w:t>
            </w:r>
          </w:p>
        </w:tc>
      </w:tr>
      <w:tr w:rsidR="009F42A8" w:rsidRPr="00134260" w14:paraId="6D8955FE" w14:textId="77777777" w:rsidTr="003C0EC3"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6C6020C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ED7320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8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0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N100591, MN100595-MN100599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0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 (= MG209010, MN100590, MN100592-MN100594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60A67953" w14:textId="77777777" w:rsidR="009F42A8" w:rsidRPr="003678B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3678B3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, </w:t>
            </w:r>
            <w:r w:rsidRPr="003678B3">
              <w:rPr>
                <w:rFonts w:ascii="Calibri" w:hAnsi="Calibri" w:cs="Calibri"/>
                <w:sz w:val="20"/>
                <w:szCs w:val="20"/>
              </w:rPr>
              <w:t xml:space="preserve">Pieńkows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19a) MN</w:t>
            </w:r>
          </w:p>
        </w:tc>
      </w:tr>
      <w:tr w:rsidR="009F42A8" w:rsidRPr="000D29E3" w14:paraId="34405AB6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48B4E03E" w14:textId="04B277D5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N-4 </w:t>
            </w:r>
          </w:p>
          <w:p w14:paraId="5E0B84CF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= 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emenele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AF2F4AE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11</w:t>
            </w:r>
            <w:r w:rsidRPr="000D29E3">
              <w:rPr>
                <w:rFonts w:ascii="Calibri" w:hAnsi="Calibri" w:cs="Calibri"/>
                <w:sz w:val="20"/>
                <w:szCs w:val="20"/>
                <w:lang w:val="en-GB"/>
              </w:rPr>
              <w:t>*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= MG209912-MG209914), </w:t>
            </w: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1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95244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55A19E3D" w14:textId="77777777" w:rsidR="009F42A8" w:rsidRPr="000D29E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Pieńkowska et al. (2018b) MG, Čej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20) MT</w:t>
            </w:r>
          </w:p>
        </w:tc>
      </w:tr>
      <w:tr w:rsidR="009F42A8" w:rsidRPr="00C55989" w14:paraId="7B39A0F0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3E4B5B6" w14:textId="1D34352A" w:rsidR="009F42A8" w:rsidRPr="00C5598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CAN-?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81BC66F" w14:textId="77777777" w:rsidR="009F42A8" w:rsidRPr="00C55989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0D29E3">
              <w:rPr>
                <w:rFonts w:ascii="Calibri" w:hAnsi="Calibri" w:cs="Calibri"/>
                <w:b/>
                <w:bCs/>
                <w:sz w:val="20"/>
                <w:szCs w:val="20"/>
              </w:rPr>
              <w:t>AY741419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7C985674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anganelli et al. (2005) AY</w:t>
            </w:r>
          </w:p>
        </w:tc>
      </w:tr>
      <w:tr w:rsidR="009F42A8" w:rsidRPr="00CF180A" w14:paraId="077FF389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CE020AE" w14:textId="23EE3CC5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5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D529909" w14:textId="77777777" w:rsidR="009F42A8" w:rsidRPr="00417CB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47</w:t>
            </w:r>
            <w:r w:rsidRPr="00417C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K066948-MK066950)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1</w:t>
            </w:r>
            <w:r w:rsidRPr="00417C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2</w:t>
            </w:r>
            <w:r w:rsidRPr="00417CB3">
              <w:rPr>
                <w:rFonts w:ascii="Calibri" w:hAnsi="Calibri" w:cs="Calibri"/>
                <w:sz w:val="20"/>
                <w:szCs w:val="20"/>
                <w:lang w:val="en-GB"/>
              </w:rPr>
              <w:t>* (= MK066953, MK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66956)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59</w:t>
            </w:r>
            <w:r w:rsidRPr="0002607B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14C5E8C8" w14:textId="77777777" w:rsidR="009F42A8" w:rsidRPr="0002607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02607B">
              <w:rPr>
                <w:rFonts w:ascii="Calibri" w:hAnsi="Calibri" w:cs="Calibri"/>
                <w:sz w:val="20"/>
                <w:szCs w:val="20"/>
              </w:rPr>
              <w:t>Pieńkowska et al. (2019a) MK</w:t>
            </w:r>
          </w:p>
        </w:tc>
      </w:tr>
      <w:tr w:rsidR="009F42A8" w:rsidRPr="00CF180A" w14:paraId="4B3D9181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2AE8F0F" w14:textId="059E0B91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6 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DB30672" w14:textId="77777777" w:rsidR="009F42A8" w:rsidRPr="0002607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02607B">
              <w:rPr>
                <w:rFonts w:ascii="Calibri" w:hAnsi="Calibri" w:cs="Calibri"/>
                <w:b/>
                <w:bCs/>
                <w:sz w:val="20"/>
                <w:szCs w:val="20"/>
              </w:rPr>
              <w:t>MK066960</w:t>
            </w:r>
            <w:r w:rsidRPr="0002607B">
              <w:rPr>
                <w:rFonts w:ascii="Calibri" w:hAnsi="Calibri" w:cs="Calibri"/>
                <w:sz w:val="20"/>
                <w:szCs w:val="20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</w:rPr>
              <w:t>MK066961</w:t>
            </w:r>
            <w:r w:rsidRPr="0002607B">
              <w:rPr>
                <w:rFonts w:ascii="Calibri" w:hAnsi="Calibri" w:cs="Calibri"/>
                <w:sz w:val="20"/>
                <w:szCs w:val="20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</w:rPr>
              <w:t>MK066962</w:t>
            </w:r>
            <w:r w:rsidRPr="0002607B">
              <w:rPr>
                <w:rFonts w:ascii="Calibri" w:hAnsi="Calibri" w:cs="Calibri"/>
                <w:sz w:val="20"/>
                <w:szCs w:val="20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</w:rPr>
              <w:t>MK066963</w:t>
            </w:r>
            <w:r w:rsidRPr="0002607B">
              <w:rPr>
                <w:rFonts w:ascii="Calibri" w:hAnsi="Calibri" w:cs="Calibri"/>
                <w:sz w:val="20"/>
                <w:szCs w:val="20"/>
              </w:rPr>
              <w:t>* (= MK06696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280B0EA5" w14:textId="77777777" w:rsidR="009F42A8" w:rsidRPr="0002607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02607B">
              <w:rPr>
                <w:rFonts w:ascii="Calibri" w:hAnsi="Calibri" w:cs="Calibri"/>
                <w:sz w:val="20"/>
                <w:szCs w:val="20"/>
              </w:rPr>
              <w:t>Pieńkowska et al. (2019a) M</w:t>
            </w:r>
            <w:r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</w:tr>
      <w:tr w:rsidR="009F42A8" w:rsidRPr="002D229F" w14:paraId="566ACF6C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403D93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ntanellii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2B17E54" w14:textId="77777777" w:rsidR="009F42A8" w:rsidRPr="0002607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31</w:t>
            </w:r>
            <w:r w:rsidRPr="0002607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32-MT376033)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34</w:t>
            </w:r>
            <w:r w:rsidRPr="0002607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T376038-MT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6039)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3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3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260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3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4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41-MT376044)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4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4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47-MT376048, MT376050, MT376056-MT376057, MT376076)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5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52-MT376054, MT376058-MT376061)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6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MT376063, MT376074)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6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65-MT376066)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6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383A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6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MT376069* (= MT376070-MT376071, MT376083)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80)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7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808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T376082)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8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66791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760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 (= MT376086-MT376087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1E484AD0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0)</w:t>
            </w:r>
          </w:p>
        </w:tc>
      </w:tr>
      <w:tr w:rsidR="009F42A8" w:rsidRPr="000207E9" w14:paraId="300874B6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AA45579" w14:textId="77777777" w:rsidR="009F42A8" w:rsidRPr="00CA749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rumcint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D6FEABB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Y74141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1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0D29E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1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= MG209018)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1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2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2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(MG209022-MG209024), </w:t>
            </w:r>
            <w:r w:rsidRPr="00417C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2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 (= MG209026-MG209030)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798CF7B9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Manganelli et al. (2005) AY, Pieńkowska et al. </w:t>
            </w:r>
            <w:r w:rsidRPr="002C28CF">
              <w:rPr>
                <w:rFonts w:ascii="Calibri" w:hAnsi="Calibri" w:cs="Calibri"/>
                <w:sz w:val="20"/>
                <w:szCs w:val="20"/>
                <w:lang w:val="en-GB"/>
              </w:rPr>
              <w:t>(201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b</w:t>
            </w:r>
            <w:r w:rsidRPr="002C28CF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G</w:t>
            </w:r>
          </w:p>
        </w:tc>
      </w:tr>
      <w:tr w:rsidR="009F42A8" w:rsidRPr="000207E9" w14:paraId="7581452C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4F723160" w14:textId="77777777" w:rsidR="009F42A8" w:rsidRPr="001733F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lastRenderedPageBreak/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ADCFFBF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6791B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97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 xml:space="preserve">*, </w:t>
            </w:r>
            <w:r w:rsidRPr="00796CE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37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3B4C345A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 KM, 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</w:t>
            </w:r>
          </w:p>
        </w:tc>
      </w:tr>
      <w:tr w:rsidR="009F42A8" w:rsidRPr="00CF180A" w14:paraId="283C8DD1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7B47991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panish population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4C863EB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96CE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42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16ADE526" w14:textId="77777777" w:rsidR="009F42A8" w:rsidRPr="00496BFE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</w:t>
            </w:r>
          </w:p>
        </w:tc>
      </w:tr>
      <w:tr w:rsidR="009F42A8" w:rsidRPr="00CF180A" w14:paraId="1A42E6CA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36194871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Polish population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2FCF5C4" w14:textId="77777777" w:rsidR="009F42A8" w:rsidRPr="007E60F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96CEB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91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3D6D0418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</w:t>
            </w:r>
          </w:p>
        </w:tc>
      </w:tr>
      <w:tr w:rsidR="009F42A8" w:rsidRPr="00CF180A" w14:paraId="057CC6F4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39C843D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Hungarian population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689DC1E" w14:textId="77777777" w:rsidR="009F42A8" w:rsidRPr="007E60F1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</w:pPr>
            <w:r w:rsidRPr="007E60F1"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KM247391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21CE6170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96CEB">
              <w:rPr>
                <w:rFonts w:ascii="Calibri" w:hAnsi="Calibri" w:cs="Calibri"/>
                <w:sz w:val="20"/>
                <w:szCs w:val="20"/>
              </w:rPr>
              <w:t>Pieńkowska et al. (2015) KM</w:t>
            </w:r>
          </w:p>
        </w:tc>
      </w:tr>
      <w:tr w:rsidR="009F42A8" w:rsidRPr="00796CEB" w14:paraId="37822BE2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EE93A2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Czech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4680CBB" w14:textId="77777777" w:rsidR="009F42A8" w:rsidRPr="00251C71" w:rsidRDefault="009F42A8" w:rsidP="003C0EC3">
            <w:pPr>
              <w:autoSpaceDE w:val="0"/>
              <w:autoSpaceDN w:val="0"/>
              <w:adjustRightInd w:val="0"/>
              <w:spacing w:before="20" w:after="2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GB" w:eastAsia="en-US"/>
              </w:rPr>
            </w:pPr>
            <w:r w:rsidRPr="00251C71"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KM247391* (= MT952393, MT952395), 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354</w:t>
            </w:r>
            <w:r w:rsidRPr="00251C71"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, 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392</w:t>
            </w:r>
            <w:r w:rsidRPr="00251C71"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>*,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 xml:space="preserve"> MT952425</w:t>
            </w:r>
            <w:r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*, 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426</w:t>
            </w:r>
            <w:r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*, 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433</w:t>
            </w:r>
            <w:r w:rsidRPr="00251C71"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*, </w:t>
            </w:r>
            <w:r w:rsidRPr="00750C00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434</w:t>
            </w:r>
            <w:r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 (= MT952435-MT952436), </w:t>
            </w:r>
            <w:r w:rsidRPr="00251C71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443</w:t>
            </w:r>
            <w:r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 xml:space="preserve">**, </w:t>
            </w:r>
            <w:r w:rsidRPr="00750C00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MT95244</w:t>
            </w:r>
            <w:r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>4</w:t>
            </w:r>
            <w:r>
              <w:rPr>
                <w:rFonts w:ascii="Calibri" w:eastAsia="Palatino-Roman" w:hAnsi="Calibri" w:cs="Calibri"/>
                <w:sz w:val="20"/>
                <w:szCs w:val="20"/>
                <w:lang w:val="en-GB" w:eastAsia="en-US"/>
              </w:rPr>
              <w:t>*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56BD4EBA" w14:textId="77777777" w:rsidR="009F42A8" w:rsidRPr="00796CE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Pieńkowska et al. (2015) KM, Čej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20) MT</w:t>
            </w:r>
          </w:p>
        </w:tc>
      </w:tr>
      <w:tr w:rsidR="009F42A8" w:rsidRPr="00796CEB" w14:paraId="1615D2A4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7DA4FAD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D2F59C5" w14:textId="77777777" w:rsidR="009F42A8" w:rsidRDefault="009F42A8" w:rsidP="003C0EC3">
            <w:pPr>
              <w:autoSpaceDE w:val="0"/>
              <w:autoSpaceDN w:val="0"/>
              <w:adjustRightInd w:val="0"/>
              <w:spacing w:before="20" w:after="2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GB" w:eastAsia="en-US"/>
              </w:rPr>
            </w:pPr>
            <w:r w:rsidRPr="00796CEB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MT952354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GB" w:eastAsia="en-US"/>
              </w:rPr>
              <w:t xml:space="preserve">*, </w:t>
            </w:r>
            <w:r w:rsidRPr="00796CEB">
              <w:rPr>
                <w:rFonts w:ascii="Calibri" w:hAnsi="Calibri" w:cs="Calibri"/>
                <w:b/>
                <w:bCs/>
                <w:sz w:val="20"/>
                <w:szCs w:val="20"/>
              </w:rPr>
              <w:t>ON350961</w:t>
            </w:r>
            <w:r w:rsidRPr="003D1830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</w:tcPr>
          <w:p w14:paraId="0C939DB5" w14:textId="77777777" w:rsidR="009F42A8" w:rsidRPr="00796CE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Čejka et al. (2020) MT, Pieńkowska et al.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796CEB">
              <w:rPr>
                <w:rFonts w:ascii="Calibri" w:hAnsi="Calibri" w:cs="Calibri"/>
                <w:sz w:val="20"/>
                <w:szCs w:val="20"/>
              </w:rPr>
              <w:t>2022) O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9F42A8" w:rsidRPr="00750C00" w14:paraId="503D28A2" w14:textId="77777777" w:rsidTr="003C0EC3"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EA5A8" w14:textId="77777777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rochulus</w:t>
            </w:r>
            <w:proofErr w:type="spellEnd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hispidus</w:t>
            </w:r>
            <w:proofErr w:type="spellEnd"/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61432" w14:textId="77777777" w:rsidR="009F42A8" w:rsidRPr="00750C0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50C0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398</w:t>
            </w:r>
            <w:r w:rsidRPr="00750C0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*, </w:t>
            </w:r>
            <w:r w:rsidRPr="00750C0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Y81854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**, </w:t>
            </w:r>
            <w:r w:rsidRPr="00750C0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585431</w:t>
            </w:r>
            <w:r w:rsidRPr="00750C0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*, </w:t>
            </w:r>
            <w:r w:rsidRPr="00750C0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755520</w:t>
            </w:r>
            <w:r w:rsidRPr="00750C00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186C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Neiber</w:t>
            </w:r>
            <w:r w:rsidRPr="002C28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</w:t>
            </w: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(2017) KY, Caro et al. (2019) MG, Proćków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21) MT</w:t>
            </w:r>
          </w:p>
        </w:tc>
      </w:tr>
    </w:tbl>
    <w:p w14:paraId="554CB7AD" w14:textId="77777777" w:rsidR="009F42A8" w:rsidRPr="00924D45" w:rsidRDefault="009F42A8" w:rsidP="009F42A8">
      <w:pPr>
        <w:ind w:left="-567"/>
        <w:rPr>
          <w:lang w:val="en-GB"/>
        </w:rPr>
      </w:pPr>
    </w:p>
    <w:p w14:paraId="7B2F461B" w14:textId="525FF42F" w:rsidR="009F42A8" w:rsidRPr="001A3F82" w:rsidRDefault="009F42A8" w:rsidP="009F42A8">
      <w:pPr>
        <w:ind w:left="1560" w:hanging="1560"/>
        <w:rPr>
          <w:rFonts w:ascii="Calibri" w:hAnsi="Calibri" w:cs="Calibri"/>
          <w:sz w:val="20"/>
          <w:szCs w:val="20"/>
          <w:lang w:val="en-GB"/>
        </w:rPr>
      </w:pPr>
      <w:r w:rsidRPr="001A3F82">
        <w:rPr>
          <w:rFonts w:ascii="Calibri" w:hAnsi="Calibri" w:cs="Calibri"/>
          <w:sz w:val="20"/>
          <w:szCs w:val="20"/>
          <w:lang w:val="en-GB"/>
        </w:rPr>
        <w:t xml:space="preserve">16SrDNA short * </w:t>
      </w:r>
      <w:r w:rsidRPr="00794A7D">
        <w:rPr>
          <w:lang w:val="en-GB"/>
        </w:rPr>
        <w:t>–</w:t>
      </w:r>
      <w:r w:rsidRPr="001A3F82"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t xml:space="preserve">269-418 bp </w:t>
      </w:r>
    </w:p>
    <w:p w14:paraId="5FA166FA" w14:textId="46279281" w:rsidR="009F42A8" w:rsidRPr="00574913" w:rsidRDefault="009F42A8" w:rsidP="009F42A8">
      <w:pPr>
        <w:rPr>
          <w:rFonts w:ascii="Calibri" w:hAnsi="Calibri" w:cs="Calibri"/>
          <w:b/>
          <w:sz w:val="20"/>
          <w:szCs w:val="20"/>
          <w:lang w:val="en-GB"/>
        </w:rPr>
      </w:pPr>
      <w:r w:rsidRPr="001A3F82">
        <w:rPr>
          <w:rFonts w:ascii="Calibri" w:hAnsi="Calibri" w:cs="Calibri"/>
          <w:sz w:val="20"/>
          <w:szCs w:val="20"/>
          <w:lang w:val="en-GB"/>
        </w:rPr>
        <w:t xml:space="preserve">16SrDNA long ** – </w:t>
      </w:r>
      <w:r>
        <w:rPr>
          <w:rFonts w:ascii="Calibri" w:hAnsi="Calibri" w:cs="Calibri"/>
          <w:sz w:val="20"/>
          <w:szCs w:val="20"/>
          <w:lang w:val="en-GB"/>
        </w:rPr>
        <w:t xml:space="preserve">725-856 bp </w:t>
      </w:r>
    </w:p>
    <w:sectPr w:rsidR="009F42A8" w:rsidRPr="00574913" w:rsidSect="00C423A4">
      <w:pgSz w:w="16838" w:h="11906" w:orient="landscape"/>
      <w:pgMar w:top="567" w:right="720" w:bottom="1134" w:left="720" w:header="709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D365D" w14:textId="77777777" w:rsidR="00C423A4" w:rsidRDefault="00C423A4" w:rsidP="009079EC">
      <w:r>
        <w:separator/>
      </w:r>
    </w:p>
  </w:endnote>
  <w:endnote w:type="continuationSeparator" w:id="0">
    <w:p w14:paraId="0D7FC3D9" w14:textId="77777777" w:rsidR="00C423A4" w:rsidRDefault="00C423A4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  <w:font w:name="Palatino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461DB" w14:textId="77777777" w:rsidR="00C423A4" w:rsidRDefault="00C423A4" w:rsidP="009079EC">
      <w:r>
        <w:separator/>
      </w:r>
    </w:p>
  </w:footnote>
  <w:footnote w:type="continuationSeparator" w:id="0">
    <w:p w14:paraId="2C57B6A5" w14:textId="77777777" w:rsidR="00C423A4" w:rsidRDefault="00C423A4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drzej Lesicki">
    <w15:presenceInfo w15:providerId="AD" w15:userId="S::alesicki@amu.edu.pl::0994007c-f163-4ac6-8a4f-bef280ef63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7E9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D68A9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3A4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5943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7</Words>
  <Characters>2988</Characters>
  <Application>Microsoft Office Word</Application>
  <DocSecurity>0</DocSecurity>
  <Lines>24</Lines>
  <Paragraphs>6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4-11T19:58:00Z</dcterms:created>
  <dcterms:modified xsi:type="dcterms:W3CDTF">2024-04-11T19:58:00Z</dcterms:modified>
</cp:coreProperties>
</file>